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A50FE7" w14:textId="0991D715" w:rsidR="00115A6A" w:rsidRPr="00E324AA" w:rsidRDefault="00115A6A" w:rsidP="00F45A06">
      <w:pPr>
        <w:spacing w:line="480" w:lineRule="auto"/>
        <w:jc w:val="left"/>
        <w:rPr>
          <w:rFonts w:ascii="Times New Roman" w:eastAsiaTheme="minorEastAsia" w:hAnsi="Times New Roman" w:cs="Times New Roman"/>
          <w:sz w:val="24"/>
          <w:szCs w:val="24"/>
          <w:lang w:eastAsia="ko-KR"/>
        </w:rPr>
      </w:pPr>
      <w:r w:rsidRPr="00E324AA">
        <w:rPr>
          <w:rFonts w:ascii="Times New Roman" w:eastAsiaTheme="minorEastAsia" w:hAnsi="Times New Roman" w:cs="Times New Roman"/>
          <w:sz w:val="24"/>
          <w:szCs w:val="24"/>
          <w:lang w:eastAsia="ko-KR"/>
        </w:rPr>
        <w:t>Supplement File</w:t>
      </w:r>
      <w:r w:rsidR="0030004F">
        <w:rPr>
          <w:rFonts w:ascii="Times New Roman" w:eastAsiaTheme="minorEastAsia" w:hAnsi="Times New Roman" w:cs="Times New Roman" w:hint="eastAsia"/>
          <w:sz w:val="24"/>
          <w:szCs w:val="24"/>
          <w:lang w:eastAsia="ko-KR"/>
        </w:rPr>
        <w:t xml:space="preserve"> 2</w:t>
      </w:r>
      <w:r w:rsidRPr="00E324AA">
        <w:rPr>
          <w:rFonts w:ascii="Times New Roman" w:eastAsiaTheme="minorEastAsia" w:hAnsi="Times New Roman" w:cs="Times New Roman"/>
          <w:sz w:val="24"/>
          <w:szCs w:val="24"/>
          <w:lang w:eastAsia="ko-KR"/>
        </w:rPr>
        <w:t xml:space="preserve">. Original member responses to optional gender identity and sexual orientation fields within </w:t>
      </w:r>
      <w:r w:rsidRPr="00E324AA">
        <w:rPr>
          <w:rFonts w:ascii="Times New Roman" w:eastAsia="Times New Roman" w:hAnsi="Times New Roman" w:cs="Times New Roman"/>
          <w:sz w:val="24"/>
          <w:szCs w:val="24"/>
        </w:rPr>
        <w:t>member request form</w:t>
      </w:r>
      <w:r w:rsidR="0029658A">
        <w:rPr>
          <w:rFonts w:ascii="Times New Roman" w:eastAsia="Times New Roman" w:hAnsi="Times New Roman" w:cs="Times New Roman"/>
          <w:sz w:val="24"/>
          <w:szCs w:val="24"/>
        </w:rPr>
        <w:t xml:space="preserve"> (n=176)</w:t>
      </w:r>
      <w:r w:rsidRPr="00E324AA">
        <w:rPr>
          <w:rFonts w:ascii="Times New Roman" w:eastAsiaTheme="minorEastAsia" w:hAnsi="Times New Roman" w:cs="Times New Roman"/>
          <w:sz w:val="24"/>
          <w:szCs w:val="24"/>
          <w:lang w:eastAsia="ko-KR"/>
        </w:rPr>
        <w:t xml:space="preserve">. 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</w:tblGrid>
      <w:tr w:rsidR="00115A6A" w:rsidRPr="00E324AA" w14:paraId="439C4140" w14:textId="77777777" w:rsidTr="002D008A">
        <w:tc>
          <w:tcPr>
            <w:tcW w:w="62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5FC884" w14:textId="77777777" w:rsidR="00115A6A" w:rsidRPr="00E324AA" w:rsidRDefault="00115A6A" w:rsidP="002D008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24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 Identity</w:t>
            </w:r>
          </w:p>
        </w:tc>
      </w:tr>
      <w:tr w:rsidR="00115A6A" w:rsidRPr="00E324AA" w14:paraId="20368D74" w14:textId="77777777" w:rsidTr="002D008A">
        <w:tc>
          <w:tcPr>
            <w:tcW w:w="3116" w:type="dxa"/>
            <w:tcBorders>
              <w:top w:val="single" w:sz="4" w:space="0" w:color="auto"/>
            </w:tcBorders>
          </w:tcPr>
          <w:p w14:paraId="5C801129" w14:textId="77777777" w:rsidR="00115A6A" w:rsidRPr="00E324AA" w:rsidRDefault="00115A6A" w:rsidP="002D0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24AA">
              <w:rPr>
                <w:rFonts w:ascii="Times New Roman" w:hAnsi="Times New Roman" w:cs="Times New Roman"/>
                <w:sz w:val="24"/>
                <w:szCs w:val="24"/>
              </w:rPr>
              <w:t>Cisgender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381F34BA" w14:textId="77777777" w:rsidR="00115A6A" w:rsidRPr="00E324AA" w:rsidRDefault="00115A6A" w:rsidP="002D008A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24AA">
              <w:rPr>
                <w:rFonts w:ascii="Times New Roman" w:hAnsi="Times New Roman" w:cs="Times New Roman"/>
                <w:sz w:val="24"/>
                <w:szCs w:val="24"/>
              </w:rPr>
              <w:t>3 (1.70%)</w:t>
            </w:r>
          </w:p>
        </w:tc>
      </w:tr>
      <w:tr w:rsidR="00115A6A" w:rsidRPr="00E324AA" w14:paraId="0D449B77" w14:textId="77777777" w:rsidTr="002D008A">
        <w:tc>
          <w:tcPr>
            <w:tcW w:w="3116" w:type="dxa"/>
          </w:tcPr>
          <w:p w14:paraId="67DD525C" w14:textId="77777777" w:rsidR="00115A6A" w:rsidRPr="00E324AA" w:rsidRDefault="00115A6A" w:rsidP="002D0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24AA">
              <w:rPr>
                <w:rFonts w:ascii="Times New Roman" w:hAnsi="Times New Roman" w:cs="Times New Roman"/>
                <w:sz w:val="24"/>
                <w:szCs w:val="24"/>
              </w:rPr>
              <w:t>Man</w:t>
            </w:r>
          </w:p>
        </w:tc>
        <w:tc>
          <w:tcPr>
            <w:tcW w:w="3117" w:type="dxa"/>
          </w:tcPr>
          <w:p w14:paraId="30AD8E9B" w14:textId="77777777" w:rsidR="00115A6A" w:rsidRPr="00E324AA" w:rsidRDefault="00115A6A" w:rsidP="002D008A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24AA">
              <w:rPr>
                <w:rFonts w:ascii="Times New Roman" w:hAnsi="Times New Roman" w:cs="Times New Roman"/>
                <w:sz w:val="24"/>
                <w:szCs w:val="24"/>
              </w:rPr>
              <w:t>57 (32.39%)</w:t>
            </w:r>
          </w:p>
        </w:tc>
      </w:tr>
      <w:tr w:rsidR="00115A6A" w:rsidRPr="00E324AA" w14:paraId="3C56D69A" w14:textId="77777777" w:rsidTr="002D008A">
        <w:tc>
          <w:tcPr>
            <w:tcW w:w="3116" w:type="dxa"/>
          </w:tcPr>
          <w:p w14:paraId="1C0CDED4" w14:textId="77777777" w:rsidR="00115A6A" w:rsidRPr="00E324AA" w:rsidRDefault="00115A6A" w:rsidP="002D0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24AA">
              <w:rPr>
                <w:rFonts w:ascii="Times New Roman" w:hAnsi="Times New Roman" w:cs="Times New Roman"/>
                <w:sz w:val="24"/>
                <w:szCs w:val="24"/>
              </w:rPr>
              <w:t>Woman</w:t>
            </w:r>
          </w:p>
        </w:tc>
        <w:tc>
          <w:tcPr>
            <w:tcW w:w="3117" w:type="dxa"/>
          </w:tcPr>
          <w:p w14:paraId="34CD2024" w14:textId="77777777" w:rsidR="00115A6A" w:rsidRPr="00E324AA" w:rsidRDefault="00115A6A" w:rsidP="002D008A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24AA">
              <w:rPr>
                <w:rFonts w:ascii="Times New Roman" w:hAnsi="Times New Roman" w:cs="Times New Roman"/>
                <w:sz w:val="24"/>
                <w:szCs w:val="24"/>
              </w:rPr>
              <w:t>18 (10.23%)</w:t>
            </w:r>
          </w:p>
        </w:tc>
      </w:tr>
      <w:tr w:rsidR="00115A6A" w:rsidRPr="00E324AA" w14:paraId="33A167AF" w14:textId="77777777" w:rsidTr="002D008A">
        <w:tc>
          <w:tcPr>
            <w:tcW w:w="3116" w:type="dxa"/>
          </w:tcPr>
          <w:p w14:paraId="6A739D65" w14:textId="77777777" w:rsidR="00115A6A" w:rsidRPr="00E324AA" w:rsidRDefault="00115A6A" w:rsidP="002D0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24AA">
              <w:rPr>
                <w:rFonts w:ascii="Times New Roman" w:hAnsi="Times New Roman" w:cs="Times New Roman"/>
                <w:sz w:val="24"/>
                <w:szCs w:val="24"/>
              </w:rPr>
              <w:t>Transgender</w:t>
            </w:r>
          </w:p>
        </w:tc>
        <w:tc>
          <w:tcPr>
            <w:tcW w:w="3117" w:type="dxa"/>
          </w:tcPr>
          <w:p w14:paraId="706A2885" w14:textId="77777777" w:rsidR="00115A6A" w:rsidRPr="00E324AA" w:rsidRDefault="00115A6A" w:rsidP="002D008A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24AA">
              <w:rPr>
                <w:rFonts w:ascii="Times New Roman" w:hAnsi="Times New Roman" w:cs="Times New Roman"/>
                <w:sz w:val="24"/>
                <w:szCs w:val="24"/>
              </w:rPr>
              <w:t>8 (4.55%)</w:t>
            </w:r>
          </w:p>
        </w:tc>
      </w:tr>
      <w:tr w:rsidR="00115A6A" w:rsidRPr="00E324AA" w14:paraId="49CBD5F1" w14:textId="77777777" w:rsidTr="002D008A">
        <w:tc>
          <w:tcPr>
            <w:tcW w:w="3116" w:type="dxa"/>
          </w:tcPr>
          <w:p w14:paraId="521377AB" w14:textId="77777777" w:rsidR="00115A6A" w:rsidRPr="00E324AA" w:rsidRDefault="00115A6A" w:rsidP="002D0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24AA">
              <w:rPr>
                <w:rFonts w:ascii="Times New Roman" w:hAnsi="Times New Roman" w:cs="Times New Roman"/>
                <w:sz w:val="24"/>
                <w:szCs w:val="24"/>
              </w:rPr>
              <w:t>Transman</w:t>
            </w:r>
          </w:p>
        </w:tc>
        <w:tc>
          <w:tcPr>
            <w:tcW w:w="3117" w:type="dxa"/>
          </w:tcPr>
          <w:p w14:paraId="4FE2C5D1" w14:textId="77777777" w:rsidR="00115A6A" w:rsidRPr="00E324AA" w:rsidRDefault="00115A6A" w:rsidP="002D008A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24AA">
              <w:rPr>
                <w:rFonts w:ascii="Times New Roman" w:hAnsi="Times New Roman" w:cs="Times New Roman"/>
                <w:sz w:val="24"/>
                <w:szCs w:val="24"/>
              </w:rPr>
              <w:t>11 (6.25%)</w:t>
            </w:r>
          </w:p>
        </w:tc>
      </w:tr>
      <w:tr w:rsidR="00115A6A" w:rsidRPr="00E324AA" w14:paraId="0C564F90" w14:textId="77777777" w:rsidTr="002D008A">
        <w:tc>
          <w:tcPr>
            <w:tcW w:w="3116" w:type="dxa"/>
          </w:tcPr>
          <w:p w14:paraId="2BDB516C" w14:textId="77777777" w:rsidR="00115A6A" w:rsidRPr="00E324AA" w:rsidRDefault="00115A6A" w:rsidP="002D0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24AA">
              <w:rPr>
                <w:rFonts w:ascii="Times New Roman" w:hAnsi="Times New Roman" w:cs="Times New Roman"/>
                <w:sz w:val="24"/>
                <w:szCs w:val="24"/>
              </w:rPr>
              <w:t>Transwoman</w:t>
            </w:r>
          </w:p>
        </w:tc>
        <w:tc>
          <w:tcPr>
            <w:tcW w:w="3117" w:type="dxa"/>
          </w:tcPr>
          <w:p w14:paraId="17CF7208" w14:textId="77777777" w:rsidR="00115A6A" w:rsidRPr="00E324AA" w:rsidRDefault="00115A6A" w:rsidP="002D008A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24AA">
              <w:rPr>
                <w:rFonts w:ascii="Times New Roman" w:hAnsi="Times New Roman" w:cs="Times New Roman"/>
                <w:sz w:val="24"/>
                <w:szCs w:val="24"/>
              </w:rPr>
              <w:t>24 (13.64%)</w:t>
            </w:r>
          </w:p>
        </w:tc>
      </w:tr>
      <w:tr w:rsidR="00115A6A" w:rsidRPr="00E324AA" w14:paraId="3727EB49" w14:textId="77777777" w:rsidTr="002D008A">
        <w:tc>
          <w:tcPr>
            <w:tcW w:w="3116" w:type="dxa"/>
          </w:tcPr>
          <w:p w14:paraId="6636F2B2" w14:textId="77777777" w:rsidR="00115A6A" w:rsidRPr="00E324AA" w:rsidRDefault="00115A6A" w:rsidP="002D0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24AA">
              <w:rPr>
                <w:rFonts w:ascii="Times New Roman" w:hAnsi="Times New Roman" w:cs="Times New Roman"/>
                <w:sz w:val="24"/>
                <w:szCs w:val="24"/>
              </w:rPr>
              <w:t>Transmasculine</w:t>
            </w:r>
          </w:p>
        </w:tc>
        <w:tc>
          <w:tcPr>
            <w:tcW w:w="3117" w:type="dxa"/>
          </w:tcPr>
          <w:p w14:paraId="65097705" w14:textId="77777777" w:rsidR="00115A6A" w:rsidRPr="00E324AA" w:rsidRDefault="00115A6A" w:rsidP="002D008A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24AA">
              <w:rPr>
                <w:rFonts w:ascii="Times New Roman" w:hAnsi="Times New Roman" w:cs="Times New Roman"/>
                <w:sz w:val="24"/>
                <w:szCs w:val="24"/>
              </w:rPr>
              <w:t>1 (0.57%)</w:t>
            </w:r>
          </w:p>
        </w:tc>
      </w:tr>
      <w:tr w:rsidR="00115A6A" w:rsidRPr="00E324AA" w14:paraId="1296401F" w14:textId="77777777" w:rsidTr="002D008A">
        <w:tc>
          <w:tcPr>
            <w:tcW w:w="3116" w:type="dxa"/>
          </w:tcPr>
          <w:p w14:paraId="117A1BA6" w14:textId="77777777" w:rsidR="00115A6A" w:rsidRPr="00E324AA" w:rsidRDefault="00115A6A" w:rsidP="002D0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24AA">
              <w:rPr>
                <w:rFonts w:ascii="Times New Roman" w:hAnsi="Times New Roman" w:cs="Times New Roman"/>
                <w:sz w:val="24"/>
                <w:szCs w:val="24"/>
              </w:rPr>
              <w:t>Transfeminine</w:t>
            </w:r>
          </w:p>
        </w:tc>
        <w:tc>
          <w:tcPr>
            <w:tcW w:w="3117" w:type="dxa"/>
          </w:tcPr>
          <w:p w14:paraId="148377C3" w14:textId="77777777" w:rsidR="00115A6A" w:rsidRPr="00E324AA" w:rsidRDefault="00115A6A" w:rsidP="002D008A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24AA">
              <w:rPr>
                <w:rFonts w:ascii="Times New Roman" w:hAnsi="Times New Roman" w:cs="Times New Roman"/>
                <w:sz w:val="24"/>
                <w:szCs w:val="24"/>
              </w:rPr>
              <w:t>1 (0.57%)</w:t>
            </w:r>
          </w:p>
        </w:tc>
      </w:tr>
      <w:tr w:rsidR="00115A6A" w:rsidRPr="00E324AA" w14:paraId="7941FB4B" w14:textId="77777777" w:rsidTr="002D008A">
        <w:tc>
          <w:tcPr>
            <w:tcW w:w="3116" w:type="dxa"/>
          </w:tcPr>
          <w:p w14:paraId="2926954B" w14:textId="77777777" w:rsidR="00115A6A" w:rsidRPr="00E324AA" w:rsidRDefault="00115A6A" w:rsidP="002D0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24AA">
              <w:rPr>
                <w:rFonts w:ascii="Times New Roman" w:hAnsi="Times New Roman" w:cs="Times New Roman"/>
                <w:sz w:val="24"/>
                <w:szCs w:val="24"/>
              </w:rPr>
              <w:t>Nonbinary/Nonconforming</w:t>
            </w:r>
          </w:p>
        </w:tc>
        <w:tc>
          <w:tcPr>
            <w:tcW w:w="3117" w:type="dxa"/>
          </w:tcPr>
          <w:p w14:paraId="483A2248" w14:textId="77777777" w:rsidR="00115A6A" w:rsidRPr="00E324AA" w:rsidRDefault="00115A6A" w:rsidP="002D008A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24AA">
              <w:rPr>
                <w:rFonts w:ascii="Times New Roman" w:hAnsi="Times New Roman" w:cs="Times New Roman"/>
                <w:sz w:val="24"/>
                <w:szCs w:val="24"/>
              </w:rPr>
              <w:t>29 (16.48%)</w:t>
            </w:r>
          </w:p>
        </w:tc>
      </w:tr>
      <w:tr w:rsidR="00115A6A" w:rsidRPr="00E324AA" w14:paraId="195DE21A" w14:textId="77777777" w:rsidTr="002D008A">
        <w:tc>
          <w:tcPr>
            <w:tcW w:w="3116" w:type="dxa"/>
          </w:tcPr>
          <w:p w14:paraId="735275F6" w14:textId="77777777" w:rsidR="00115A6A" w:rsidRPr="00E324AA" w:rsidRDefault="00115A6A" w:rsidP="002D0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24AA">
              <w:rPr>
                <w:rFonts w:ascii="Times New Roman" w:hAnsi="Times New Roman" w:cs="Times New Roman"/>
                <w:sz w:val="24"/>
                <w:szCs w:val="24"/>
              </w:rPr>
              <w:t>Agender</w:t>
            </w:r>
          </w:p>
        </w:tc>
        <w:tc>
          <w:tcPr>
            <w:tcW w:w="3117" w:type="dxa"/>
          </w:tcPr>
          <w:p w14:paraId="3D84592D" w14:textId="77777777" w:rsidR="00115A6A" w:rsidRPr="00E324AA" w:rsidRDefault="00115A6A" w:rsidP="002D008A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24AA">
              <w:rPr>
                <w:rFonts w:ascii="Times New Roman" w:hAnsi="Times New Roman" w:cs="Times New Roman"/>
                <w:sz w:val="24"/>
                <w:szCs w:val="24"/>
              </w:rPr>
              <w:t>2 (1.14%)</w:t>
            </w:r>
          </w:p>
        </w:tc>
      </w:tr>
      <w:tr w:rsidR="00115A6A" w:rsidRPr="00E324AA" w14:paraId="0CC1FF88" w14:textId="77777777" w:rsidTr="002D008A">
        <w:tc>
          <w:tcPr>
            <w:tcW w:w="3116" w:type="dxa"/>
          </w:tcPr>
          <w:p w14:paraId="41B7AF40" w14:textId="77777777" w:rsidR="00115A6A" w:rsidRPr="00E324AA" w:rsidRDefault="00115A6A" w:rsidP="002D0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24AA">
              <w:rPr>
                <w:rFonts w:ascii="Times New Roman" w:hAnsi="Times New Roman" w:cs="Times New Roman"/>
                <w:sz w:val="24"/>
                <w:szCs w:val="24"/>
              </w:rPr>
              <w:t>Genderfluid</w:t>
            </w:r>
          </w:p>
        </w:tc>
        <w:tc>
          <w:tcPr>
            <w:tcW w:w="3117" w:type="dxa"/>
          </w:tcPr>
          <w:p w14:paraId="3ECAFFBE" w14:textId="77777777" w:rsidR="00115A6A" w:rsidRPr="00E324AA" w:rsidRDefault="00115A6A" w:rsidP="002D008A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24AA">
              <w:rPr>
                <w:rFonts w:ascii="Times New Roman" w:hAnsi="Times New Roman" w:cs="Times New Roman"/>
                <w:sz w:val="24"/>
                <w:szCs w:val="24"/>
              </w:rPr>
              <w:t>6 (3.41%)</w:t>
            </w:r>
          </w:p>
        </w:tc>
      </w:tr>
      <w:tr w:rsidR="00115A6A" w:rsidRPr="00E324AA" w14:paraId="48A71B13" w14:textId="77777777" w:rsidTr="002D008A">
        <w:tc>
          <w:tcPr>
            <w:tcW w:w="3116" w:type="dxa"/>
          </w:tcPr>
          <w:p w14:paraId="0974C047" w14:textId="77777777" w:rsidR="00115A6A" w:rsidRPr="00E324AA" w:rsidRDefault="00115A6A" w:rsidP="002D0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24AA">
              <w:rPr>
                <w:rFonts w:ascii="Times New Roman" w:hAnsi="Times New Roman" w:cs="Times New Roman"/>
                <w:sz w:val="24"/>
                <w:szCs w:val="24"/>
              </w:rPr>
              <w:t>Questioning</w:t>
            </w:r>
          </w:p>
        </w:tc>
        <w:tc>
          <w:tcPr>
            <w:tcW w:w="3117" w:type="dxa"/>
          </w:tcPr>
          <w:p w14:paraId="5F011C4A" w14:textId="77777777" w:rsidR="00115A6A" w:rsidRPr="00E324AA" w:rsidRDefault="00115A6A" w:rsidP="002D008A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24AA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115A6A" w:rsidRPr="00E324AA" w14:paraId="5FCD6EC0" w14:textId="77777777" w:rsidTr="002D008A">
        <w:tc>
          <w:tcPr>
            <w:tcW w:w="3116" w:type="dxa"/>
            <w:tcBorders>
              <w:bottom w:val="single" w:sz="4" w:space="0" w:color="auto"/>
            </w:tcBorders>
          </w:tcPr>
          <w:p w14:paraId="4DC679B9" w14:textId="77777777" w:rsidR="00115A6A" w:rsidRPr="00E324AA" w:rsidRDefault="00115A6A" w:rsidP="002D0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24AA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52389588" w14:textId="77777777" w:rsidR="00115A6A" w:rsidRPr="00E324AA" w:rsidRDefault="00115A6A" w:rsidP="002D008A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24AA">
              <w:rPr>
                <w:rFonts w:ascii="Times New Roman" w:hAnsi="Times New Roman" w:cs="Times New Roman"/>
                <w:sz w:val="24"/>
                <w:szCs w:val="24"/>
              </w:rPr>
              <w:t>2 (1.14%)</w:t>
            </w:r>
          </w:p>
        </w:tc>
      </w:tr>
      <w:tr w:rsidR="00115A6A" w:rsidRPr="00E324AA" w14:paraId="1F1DA856" w14:textId="77777777" w:rsidTr="002D008A">
        <w:tc>
          <w:tcPr>
            <w:tcW w:w="62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EAE9D" w14:textId="77777777" w:rsidR="00115A6A" w:rsidRPr="00E324AA" w:rsidRDefault="00115A6A" w:rsidP="002D008A">
            <w:pPr>
              <w:wordWrap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24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ual Orientation</w:t>
            </w:r>
          </w:p>
        </w:tc>
      </w:tr>
      <w:tr w:rsidR="00115A6A" w:rsidRPr="00E324AA" w14:paraId="6AB52D38" w14:textId="77777777" w:rsidTr="002D008A">
        <w:tc>
          <w:tcPr>
            <w:tcW w:w="3116" w:type="dxa"/>
            <w:tcBorders>
              <w:top w:val="single" w:sz="4" w:space="0" w:color="auto"/>
            </w:tcBorders>
          </w:tcPr>
          <w:p w14:paraId="4FCFA2EA" w14:textId="77777777" w:rsidR="00115A6A" w:rsidRPr="00E324AA" w:rsidRDefault="00115A6A" w:rsidP="002D0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24AA">
              <w:rPr>
                <w:rFonts w:ascii="Times New Roman" w:hAnsi="Times New Roman" w:cs="Times New Roman"/>
                <w:sz w:val="24"/>
                <w:szCs w:val="24"/>
              </w:rPr>
              <w:t>Gay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6BA9C345" w14:textId="77777777" w:rsidR="00115A6A" w:rsidRPr="00E324AA" w:rsidRDefault="00115A6A" w:rsidP="002D008A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24AA">
              <w:rPr>
                <w:rFonts w:ascii="Times New Roman" w:hAnsi="Times New Roman" w:cs="Times New Roman"/>
                <w:sz w:val="24"/>
                <w:szCs w:val="24"/>
              </w:rPr>
              <w:t>73 (41.48%)</w:t>
            </w:r>
          </w:p>
        </w:tc>
      </w:tr>
      <w:tr w:rsidR="00115A6A" w:rsidRPr="00E324AA" w14:paraId="16D61201" w14:textId="77777777" w:rsidTr="002D008A">
        <w:tc>
          <w:tcPr>
            <w:tcW w:w="3116" w:type="dxa"/>
          </w:tcPr>
          <w:p w14:paraId="4394A0A0" w14:textId="77777777" w:rsidR="00115A6A" w:rsidRPr="00E324AA" w:rsidRDefault="00115A6A" w:rsidP="002D0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24AA">
              <w:rPr>
                <w:rFonts w:ascii="Times New Roman" w:hAnsi="Times New Roman" w:cs="Times New Roman"/>
                <w:sz w:val="24"/>
                <w:szCs w:val="24"/>
              </w:rPr>
              <w:t>Lesbian</w:t>
            </w:r>
          </w:p>
        </w:tc>
        <w:tc>
          <w:tcPr>
            <w:tcW w:w="3117" w:type="dxa"/>
          </w:tcPr>
          <w:p w14:paraId="37E2E774" w14:textId="77777777" w:rsidR="00115A6A" w:rsidRPr="00E324AA" w:rsidRDefault="00115A6A" w:rsidP="002D008A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24AA">
              <w:rPr>
                <w:rFonts w:ascii="Times New Roman" w:hAnsi="Times New Roman" w:cs="Times New Roman"/>
                <w:sz w:val="24"/>
                <w:szCs w:val="24"/>
              </w:rPr>
              <w:t>19 (10.80%)</w:t>
            </w:r>
          </w:p>
        </w:tc>
      </w:tr>
      <w:tr w:rsidR="00115A6A" w:rsidRPr="00E324AA" w14:paraId="60395DBA" w14:textId="77777777" w:rsidTr="002D008A">
        <w:tc>
          <w:tcPr>
            <w:tcW w:w="3116" w:type="dxa"/>
          </w:tcPr>
          <w:p w14:paraId="2D7D6111" w14:textId="77777777" w:rsidR="00115A6A" w:rsidRPr="00E324AA" w:rsidRDefault="00115A6A" w:rsidP="002D0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24AA">
              <w:rPr>
                <w:rFonts w:ascii="Times New Roman" w:hAnsi="Times New Roman" w:cs="Times New Roman"/>
                <w:sz w:val="24"/>
                <w:szCs w:val="24"/>
              </w:rPr>
              <w:t>Bisexual</w:t>
            </w:r>
          </w:p>
        </w:tc>
        <w:tc>
          <w:tcPr>
            <w:tcW w:w="3117" w:type="dxa"/>
          </w:tcPr>
          <w:p w14:paraId="3E01A590" w14:textId="77777777" w:rsidR="00115A6A" w:rsidRPr="00E324AA" w:rsidRDefault="00115A6A" w:rsidP="002D008A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24AA">
              <w:rPr>
                <w:rFonts w:ascii="Times New Roman" w:hAnsi="Times New Roman" w:cs="Times New Roman"/>
                <w:sz w:val="24"/>
                <w:szCs w:val="24"/>
              </w:rPr>
              <w:t>42 (23.86%)</w:t>
            </w:r>
          </w:p>
        </w:tc>
      </w:tr>
      <w:tr w:rsidR="00115A6A" w:rsidRPr="00E324AA" w14:paraId="0C1D9B83" w14:textId="77777777" w:rsidTr="002D008A">
        <w:tc>
          <w:tcPr>
            <w:tcW w:w="3116" w:type="dxa"/>
          </w:tcPr>
          <w:p w14:paraId="13CD8F4D" w14:textId="77777777" w:rsidR="00115A6A" w:rsidRPr="00E324AA" w:rsidRDefault="00115A6A" w:rsidP="002D0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24AA">
              <w:rPr>
                <w:rFonts w:ascii="Times New Roman" w:hAnsi="Times New Roman" w:cs="Times New Roman"/>
                <w:sz w:val="24"/>
                <w:szCs w:val="24"/>
              </w:rPr>
              <w:t>Queer</w:t>
            </w:r>
          </w:p>
        </w:tc>
        <w:tc>
          <w:tcPr>
            <w:tcW w:w="3117" w:type="dxa"/>
          </w:tcPr>
          <w:p w14:paraId="4FFF3192" w14:textId="77777777" w:rsidR="00115A6A" w:rsidRPr="00E324AA" w:rsidRDefault="00115A6A" w:rsidP="002D008A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24AA">
              <w:rPr>
                <w:rFonts w:ascii="Times New Roman" w:hAnsi="Times New Roman" w:cs="Times New Roman"/>
                <w:sz w:val="24"/>
                <w:szCs w:val="24"/>
              </w:rPr>
              <w:t>46 (26.14%)</w:t>
            </w:r>
          </w:p>
        </w:tc>
      </w:tr>
      <w:tr w:rsidR="00115A6A" w:rsidRPr="00E324AA" w14:paraId="0F75C01F" w14:textId="77777777" w:rsidTr="002D008A">
        <w:tc>
          <w:tcPr>
            <w:tcW w:w="3116" w:type="dxa"/>
          </w:tcPr>
          <w:p w14:paraId="66E3B286" w14:textId="77777777" w:rsidR="00115A6A" w:rsidRPr="00E324AA" w:rsidRDefault="00115A6A" w:rsidP="002D0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24AA">
              <w:rPr>
                <w:rFonts w:ascii="Times New Roman" w:hAnsi="Times New Roman" w:cs="Times New Roman"/>
                <w:sz w:val="24"/>
                <w:szCs w:val="24"/>
              </w:rPr>
              <w:t xml:space="preserve">Straight </w:t>
            </w:r>
          </w:p>
        </w:tc>
        <w:tc>
          <w:tcPr>
            <w:tcW w:w="3117" w:type="dxa"/>
          </w:tcPr>
          <w:p w14:paraId="4844B8E3" w14:textId="77777777" w:rsidR="00115A6A" w:rsidRPr="00E324AA" w:rsidRDefault="00115A6A" w:rsidP="002D008A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24AA">
              <w:rPr>
                <w:rFonts w:ascii="Times New Roman" w:hAnsi="Times New Roman" w:cs="Times New Roman"/>
                <w:sz w:val="24"/>
                <w:szCs w:val="24"/>
              </w:rPr>
              <w:t>5 (2.84%)</w:t>
            </w:r>
          </w:p>
        </w:tc>
      </w:tr>
      <w:tr w:rsidR="00115A6A" w:rsidRPr="00E324AA" w14:paraId="343DC5B0" w14:textId="77777777" w:rsidTr="002D008A">
        <w:tc>
          <w:tcPr>
            <w:tcW w:w="3116" w:type="dxa"/>
          </w:tcPr>
          <w:p w14:paraId="33582F11" w14:textId="77777777" w:rsidR="00115A6A" w:rsidRPr="00E324AA" w:rsidRDefault="00115A6A" w:rsidP="002D0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24AA">
              <w:rPr>
                <w:rFonts w:ascii="Times New Roman" w:hAnsi="Times New Roman" w:cs="Times New Roman"/>
                <w:sz w:val="24"/>
                <w:szCs w:val="24"/>
              </w:rPr>
              <w:t>Pansexual</w:t>
            </w:r>
          </w:p>
        </w:tc>
        <w:tc>
          <w:tcPr>
            <w:tcW w:w="3117" w:type="dxa"/>
          </w:tcPr>
          <w:p w14:paraId="591275CB" w14:textId="77777777" w:rsidR="00115A6A" w:rsidRPr="00E324AA" w:rsidRDefault="00115A6A" w:rsidP="002D008A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24AA">
              <w:rPr>
                <w:rFonts w:ascii="Times New Roman" w:hAnsi="Times New Roman" w:cs="Times New Roman"/>
                <w:sz w:val="24"/>
                <w:szCs w:val="24"/>
              </w:rPr>
              <w:t>18 (10.23%)</w:t>
            </w:r>
          </w:p>
        </w:tc>
      </w:tr>
      <w:tr w:rsidR="00115A6A" w:rsidRPr="00E324AA" w14:paraId="2C958A19" w14:textId="77777777" w:rsidTr="002D008A">
        <w:tc>
          <w:tcPr>
            <w:tcW w:w="3116" w:type="dxa"/>
          </w:tcPr>
          <w:p w14:paraId="40D5BBB7" w14:textId="77777777" w:rsidR="00115A6A" w:rsidRPr="00E324AA" w:rsidRDefault="00115A6A" w:rsidP="002D0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24AA">
              <w:rPr>
                <w:rFonts w:ascii="Times New Roman" w:hAnsi="Times New Roman" w:cs="Times New Roman"/>
                <w:sz w:val="24"/>
                <w:szCs w:val="24"/>
              </w:rPr>
              <w:t>Asexual</w:t>
            </w:r>
          </w:p>
        </w:tc>
        <w:tc>
          <w:tcPr>
            <w:tcW w:w="3117" w:type="dxa"/>
          </w:tcPr>
          <w:p w14:paraId="628F3FF5" w14:textId="77777777" w:rsidR="00115A6A" w:rsidRPr="00E324AA" w:rsidRDefault="00115A6A" w:rsidP="002D008A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24AA">
              <w:rPr>
                <w:rFonts w:ascii="Times New Roman" w:hAnsi="Times New Roman" w:cs="Times New Roman"/>
                <w:sz w:val="24"/>
                <w:szCs w:val="24"/>
              </w:rPr>
              <w:t>8 (4.55%)</w:t>
            </w:r>
          </w:p>
        </w:tc>
      </w:tr>
      <w:tr w:rsidR="00115A6A" w:rsidRPr="00E324AA" w14:paraId="662A4B30" w14:textId="77777777" w:rsidTr="002D008A">
        <w:tc>
          <w:tcPr>
            <w:tcW w:w="3116" w:type="dxa"/>
          </w:tcPr>
          <w:p w14:paraId="7FDFB0BA" w14:textId="77777777" w:rsidR="00115A6A" w:rsidRPr="00E324AA" w:rsidRDefault="00115A6A" w:rsidP="002D0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24AA">
              <w:rPr>
                <w:rFonts w:ascii="Times New Roman" w:hAnsi="Times New Roman" w:cs="Times New Roman"/>
                <w:sz w:val="24"/>
                <w:szCs w:val="24"/>
              </w:rPr>
              <w:t>Aromantic</w:t>
            </w:r>
          </w:p>
        </w:tc>
        <w:tc>
          <w:tcPr>
            <w:tcW w:w="3117" w:type="dxa"/>
          </w:tcPr>
          <w:p w14:paraId="438BD2FF" w14:textId="77777777" w:rsidR="00115A6A" w:rsidRPr="00E324AA" w:rsidRDefault="00115A6A" w:rsidP="002D008A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24AA">
              <w:rPr>
                <w:rFonts w:ascii="Times New Roman" w:hAnsi="Times New Roman" w:cs="Times New Roman"/>
                <w:sz w:val="24"/>
                <w:szCs w:val="24"/>
              </w:rPr>
              <w:t>6 (3.41%)</w:t>
            </w:r>
          </w:p>
        </w:tc>
      </w:tr>
      <w:tr w:rsidR="00115A6A" w:rsidRPr="00E324AA" w14:paraId="156E66B2" w14:textId="77777777" w:rsidTr="002D008A">
        <w:tc>
          <w:tcPr>
            <w:tcW w:w="3116" w:type="dxa"/>
          </w:tcPr>
          <w:p w14:paraId="7F93665F" w14:textId="77777777" w:rsidR="00115A6A" w:rsidRPr="00E324AA" w:rsidRDefault="00115A6A" w:rsidP="002D0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24AA">
              <w:rPr>
                <w:rFonts w:ascii="Times New Roman" w:hAnsi="Times New Roman" w:cs="Times New Roman"/>
                <w:sz w:val="24"/>
                <w:szCs w:val="24"/>
              </w:rPr>
              <w:t>Demisexual</w:t>
            </w:r>
          </w:p>
        </w:tc>
        <w:tc>
          <w:tcPr>
            <w:tcW w:w="3117" w:type="dxa"/>
          </w:tcPr>
          <w:p w14:paraId="54CB46F7" w14:textId="77777777" w:rsidR="00115A6A" w:rsidRPr="00E324AA" w:rsidRDefault="00115A6A" w:rsidP="002D008A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24AA">
              <w:rPr>
                <w:rFonts w:ascii="Times New Roman" w:hAnsi="Times New Roman" w:cs="Times New Roman"/>
                <w:sz w:val="24"/>
                <w:szCs w:val="24"/>
              </w:rPr>
              <w:t>1 (0.57%)</w:t>
            </w:r>
          </w:p>
        </w:tc>
      </w:tr>
      <w:tr w:rsidR="00115A6A" w:rsidRPr="00E324AA" w14:paraId="379E2EDB" w14:textId="77777777" w:rsidTr="002D008A">
        <w:tc>
          <w:tcPr>
            <w:tcW w:w="3116" w:type="dxa"/>
          </w:tcPr>
          <w:p w14:paraId="476682E5" w14:textId="77777777" w:rsidR="00115A6A" w:rsidRPr="00E324AA" w:rsidRDefault="00115A6A" w:rsidP="002D00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24AA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3117" w:type="dxa"/>
          </w:tcPr>
          <w:p w14:paraId="42B868ED" w14:textId="77777777" w:rsidR="00115A6A" w:rsidRPr="00E324AA" w:rsidRDefault="00115A6A" w:rsidP="002D008A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24AA">
              <w:rPr>
                <w:rFonts w:ascii="Times New Roman" w:hAnsi="Times New Roman" w:cs="Times New Roman"/>
                <w:sz w:val="24"/>
                <w:szCs w:val="24"/>
              </w:rPr>
              <w:t>3 (1.70%)</w:t>
            </w:r>
          </w:p>
        </w:tc>
      </w:tr>
    </w:tbl>
    <w:p w14:paraId="4A784A78" w14:textId="77777777" w:rsidR="00115A6A" w:rsidRPr="00E324AA" w:rsidRDefault="00115A6A" w:rsidP="00115A6A">
      <w:pPr>
        <w:rPr>
          <w:rFonts w:ascii="Times New Roman" w:hAnsi="Times New Roman" w:cs="Times New Roman"/>
          <w:sz w:val="24"/>
          <w:szCs w:val="24"/>
        </w:rPr>
      </w:pPr>
      <w:r w:rsidRPr="00E324A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Note. Non-mutually exclusive </w:t>
      </w:r>
      <w:proofErr w:type="gramStart"/>
      <w:r w:rsidRPr="00E324A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ategories;</w:t>
      </w:r>
      <w:proofErr w:type="gramEnd"/>
      <w:r w:rsidRPr="00E324A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articipants were allowed to select all that </w:t>
      </w:r>
      <w:proofErr w:type="gramStart"/>
      <w:r w:rsidRPr="00E324A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pply</w:t>
      </w:r>
      <w:proofErr w:type="gramEnd"/>
      <w:r w:rsidRPr="00E324A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This table does not include the count of missing/null responses. </w:t>
      </w:r>
    </w:p>
    <w:p w14:paraId="03CDBF4E" w14:textId="77777777" w:rsidR="00115A6A" w:rsidRPr="00E324AA" w:rsidRDefault="00115A6A" w:rsidP="00115A6A">
      <w:pPr>
        <w:spacing w:line="480" w:lineRule="auto"/>
        <w:jc w:val="left"/>
        <w:rPr>
          <w:rFonts w:ascii="Times New Roman" w:eastAsiaTheme="minorEastAsia" w:hAnsi="Times New Roman" w:cs="Times New Roman"/>
          <w:b/>
          <w:sz w:val="24"/>
          <w:szCs w:val="24"/>
          <w:lang w:eastAsia="ko-KR"/>
        </w:rPr>
      </w:pPr>
    </w:p>
    <w:p w14:paraId="0730C16C" w14:textId="77777777" w:rsidR="00115A6A" w:rsidRPr="00E324AA" w:rsidRDefault="00115A6A" w:rsidP="00115A6A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E324A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>Data cleaning for gender identity and sexual orientation</w:t>
      </w:r>
      <w:r w:rsidRPr="00E324AA">
        <w:rPr>
          <w:rFonts w:ascii="Times New Roman" w:hAnsi="Times New Roman" w:cs="Times New Roman" w:hint="eastAsia"/>
          <w:b/>
          <w:bCs/>
          <w:color w:val="000000"/>
          <w:sz w:val="24"/>
          <w:szCs w:val="24"/>
          <w:shd w:val="clear" w:color="auto" w:fill="FFFFFF"/>
          <w:lang w:eastAsia="ko-KR"/>
        </w:rPr>
        <w:t>.</w:t>
      </w:r>
      <w:r w:rsidRPr="00E324A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</w:t>
      </w:r>
    </w:p>
    <w:p w14:paraId="7478F48B" w14:textId="77777777" w:rsidR="00115A6A" w:rsidRDefault="00115A6A" w:rsidP="00115A6A">
      <w:pPr>
        <w:spacing w:line="480" w:lineRule="auto"/>
        <w:jc w:val="left"/>
        <w:rPr>
          <w:rFonts w:ascii="Times New Roman" w:eastAsia="Gulim" w:hAnsi="Times New Roman" w:cs="Times New Roman"/>
          <w:color w:val="000000"/>
          <w:sz w:val="24"/>
          <w:szCs w:val="24"/>
          <w:lang w:eastAsia="ko-KR"/>
        </w:rPr>
      </w:pPr>
      <w:r w:rsidRPr="00E324AA">
        <w:rPr>
          <w:rFonts w:ascii="Times New Roman" w:eastAsia="Gulim" w:hAnsi="Times New Roman" w:cs="Times New Roman"/>
          <w:color w:val="000000"/>
          <w:sz w:val="24"/>
          <w:szCs w:val="24"/>
          <w:lang w:eastAsia="ko-KR"/>
        </w:rPr>
        <w:t>Sexual orientation and gender identity response options were not mutually exclusive and</w:t>
      </w:r>
      <w:r w:rsidRPr="002D72F9">
        <w:rPr>
          <w:rFonts w:ascii="Times New Roman" w:eastAsia="Gulim" w:hAnsi="Times New Roman" w:cs="Times New Roman"/>
          <w:color w:val="000000"/>
          <w:sz w:val="24"/>
          <w:szCs w:val="24"/>
          <w:lang w:eastAsia="ko-KR"/>
        </w:rPr>
        <w:t xml:space="preserve"> changed over time and across forms. Given this, and due to small sample size, we created distinct categories that enabled statistical testing</w:t>
      </w:r>
      <w:r>
        <w:rPr>
          <w:rFonts w:ascii="Times New Roman" w:eastAsia="Gulim" w:hAnsi="Times New Roman" w:cs="Times New Roman"/>
          <w:color w:val="000000"/>
          <w:sz w:val="24"/>
          <w:szCs w:val="24"/>
          <w:lang w:eastAsia="ko-KR"/>
        </w:rPr>
        <w:t xml:space="preserve"> which were informed </w:t>
      </w:r>
      <w:r>
        <w:rPr>
          <w:rFonts w:ascii="Times New Roman" w:eastAsia="Times New Roman" w:hAnsi="Times New Roman" w:cs="Times New Roman"/>
          <w:sz w:val="24"/>
          <w:szCs w:val="24"/>
        </w:rPr>
        <w:t>by the National Academies’ Consensus Report for measuring sexual orientation and gender identity.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fldChar w:fldCharType="begin"/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instrText xml:space="preserve"> ADDIN ZOTERO_ITEM CSL_CITATION {"citationID":"nDi3e12G","properties":{"formattedCitation":"\\super 22\\nosupersub{}","plainCitation":"22","noteIndex":0},"citationItems":[{"id":991,"uris":["http://zotero.org/users/6836027/items/3SLZNCDC",["http://zotero.org/users/6836027/items/3SLZNCDC"]],"itemData":{"id":991,"type":"book","event-place":"Washington, D.C.","ISBN":"978-0-309-27510-1","note":"DOI: 10.17226/26424","publisher":"National Academies Press","publisher-place":"Washington, D.C.","source":"National Academies Press","title":"Measuring Sex, Gender Identity, and Sexual Orientation","URL":"https://www.nap.edu/catalog/26424","editor":[{"family":"Bates","given":"Nancy"},{"family":"Chin","given":"Marshall"},{"family":"Becker","given":"Tara"}],"contributor":[{"literal":"Committee on Measuring Sex, Gender Identity, and Sexual Orientation"},{"literal":"Committee on National Statistics"},{"literal":"Division of Behavioral and Social Sciences and Education"},{"literal":"National Academies of Sciences, Engineering, and Medicine"}],"accessed":{"date-parts":[["2023",12,1]]},"issued":{"date-parts":[["2022",5,24]]}}}],"schema":"https://github.com/citation-style-language/schema/raw/master/csl-citation.json"} </w:instrTex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fldChar w:fldCharType="separate"/>
      </w:r>
      <w:r w:rsidRPr="00472D64">
        <w:rPr>
          <w:rFonts w:ascii="Times New Roman" w:hAnsi="Times New Roman" w:cs="Times New Roman"/>
          <w:sz w:val="24"/>
          <w:vertAlign w:val="superscript"/>
        </w:rPr>
        <w:t>22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2D72F9">
        <w:rPr>
          <w:rFonts w:ascii="Times New Roman" w:eastAsia="Gulim" w:hAnsi="Times New Roman" w:cs="Times New Roman"/>
          <w:color w:val="000000"/>
          <w:sz w:val="24"/>
          <w:szCs w:val="24"/>
          <w:lang w:eastAsia="ko-KR"/>
        </w:rPr>
        <w:t>The table below presents the final sexual orientation and gender identity categories for analysis and how the response options mapped into these categories. If a member selected multiple options that were mapped to more than one category, they were ca</w:t>
      </w:r>
      <w:r>
        <w:rPr>
          <w:rFonts w:ascii="Times New Roman" w:eastAsia="Gulim" w:hAnsi="Times New Roman" w:cs="Times New Roman"/>
          <w:color w:val="000000"/>
          <w:sz w:val="24"/>
          <w:szCs w:val="24"/>
          <w:lang w:eastAsia="ko-KR"/>
        </w:rPr>
        <w:t xml:space="preserve">tegorized as ‘multiple select’. </w:t>
      </w:r>
    </w:p>
    <w:p w14:paraId="5F4A6E0F" w14:textId="77777777" w:rsidR="00115A6A" w:rsidRDefault="00115A6A" w:rsidP="00115A6A">
      <w:pPr>
        <w:rPr>
          <w:rFonts w:ascii="Times New Roman" w:eastAsia="Gulim" w:hAnsi="Times New Roman" w:cs="Times New Roman"/>
          <w:color w:val="000000"/>
          <w:sz w:val="24"/>
          <w:szCs w:val="24"/>
          <w:lang w:eastAsia="ko-KR"/>
        </w:rPr>
      </w:pPr>
      <w:r>
        <w:rPr>
          <w:rFonts w:ascii="Times New Roman" w:eastAsia="Gulim" w:hAnsi="Times New Roman" w:cs="Times New Roman"/>
          <w:color w:val="000000"/>
          <w:sz w:val="24"/>
          <w:szCs w:val="24"/>
          <w:lang w:eastAsia="ko-KR"/>
        </w:rPr>
        <w:br w:type="page"/>
      </w:r>
    </w:p>
    <w:p w14:paraId="456D0F23" w14:textId="77777777" w:rsidR="00115A6A" w:rsidRPr="002D72F9" w:rsidRDefault="00115A6A" w:rsidP="00115A6A">
      <w:pPr>
        <w:spacing w:line="240" w:lineRule="auto"/>
        <w:jc w:val="left"/>
        <w:rPr>
          <w:rFonts w:ascii="Times New Roman" w:eastAsia="Gulim" w:hAnsi="Times New Roman" w:cs="Times New Roman"/>
          <w:sz w:val="24"/>
          <w:szCs w:val="24"/>
          <w:lang w:eastAsia="ko-KR"/>
        </w:rPr>
      </w:pPr>
      <w:r>
        <w:rPr>
          <w:rFonts w:ascii="Times New Roman" w:eastAsia="Gulim" w:hAnsi="Times New Roman" w:cs="Times New Roman"/>
          <w:color w:val="000000"/>
          <w:sz w:val="24"/>
          <w:szCs w:val="24"/>
          <w:lang w:eastAsia="ko-KR"/>
        </w:rPr>
        <w:lastRenderedPageBreak/>
        <w:t xml:space="preserve">Table 2. </w:t>
      </w:r>
      <w:r>
        <w:rPr>
          <w:rFonts w:ascii="Times New Roman" w:eastAsia="Times New Roman" w:hAnsi="Times New Roman" w:cs="Times New Roman"/>
          <w:sz w:val="24"/>
          <w:szCs w:val="24"/>
        </w:rPr>
        <w:t>Final sexual orientation and gender identity categories to support statistical testing through increased sample sizes and mutually exclusive categori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17"/>
        <w:gridCol w:w="7323"/>
      </w:tblGrid>
      <w:tr w:rsidR="00115A6A" w:rsidRPr="002D72F9" w14:paraId="70A5B7A3" w14:textId="77777777" w:rsidTr="002D008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EA9BD1" w14:textId="77777777" w:rsidR="00115A6A" w:rsidRPr="002D72F9" w:rsidRDefault="00115A6A" w:rsidP="002D008A">
            <w:pPr>
              <w:widowControl/>
              <w:spacing w:after="0" w:line="24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  <w:lang w:eastAsia="ko-KR"/>
              </w:rPr>
            </w:pPr>
            <w:r w:rsidRPr="002D72F9">
              <w:rPr>
                <w:rFonts w:ascii="Times New Roman" w:eastAsia="Gulim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Variable defini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685C31" w14:textId="77777777" w:rsidR="00115A6A" w:rsidRPr="002D72F9" w:rsidRDefault="00115A6A" w:rsidP="002D008A">
            <w:pPr>
              <w:widowControl/>
              <w:spacing w:after="0" w:line="24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  <w:lang w:eastAsia="ko-KR"/>
              </w:rPr>
            </w:pPr>
            <w:r w:rsidRPr="002D72F9">
              <w:rPr>
                <w:rFonts w:ascii="Times New Roman" w:eastAsia="Gulim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Response options within forms</w:t>
            </w:r>
          </w:p>
        </w:tc>
      </w:tr>
      <w:tr w:rsidR="00115A6A" w:rsidRPr="002D72F9" w14:paraId="0331060A" w14:textId="77777777" w:rsidTr="002D008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82E160" w14:textId="77777777" w:rsidR="00115A6A" w:rsidRPr="002D72F9" w:rsidRDefault="00115A6A" w:rsidP="002D008A">
            <w:pPr>
              <w:widowControl/>
              <w:spacing w:after="0" w:line="24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  <w:lang w:eastAsia="ko-KR"/>
              </w:rPr>
            </w:pPr>
            <w:r w:rsidRPr="002D72F9">
              <w:rPr>
                <w:rFonts w:ascii="Times New Roman" w:eastAsia="Gulim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Sexual orientati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0CEEC6" w14:textId="77777777" w:rsidR="00115A6A" w:rsidRPr="002D72F9" w:rsidRDefault="00115A6A" w:rsidP="002D008A">
            <w:pPr>
              <w:widowControl/>
              <w:spacing w:after="0" w:line="24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115A6A" w:rsidRPr="002D72F9" w14:paraId="2E0A1139" w14:textId="77777777" w:rsidTr="002D008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C15486" w14:textId="77777777" w:rsidR="00115A6A" w:rsidRPr="002D72F9" w:rsidRDefault="00115A6A" w:rsidP="002D008A">
            <w:pPr>
              <w:widowControl/>
              <w:spacing w:after="0" w:line="24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  <w:lang w:eastAsia="ko-KR"/>
              </w:rPr>
            </w:pPr>
            <w:r w:rsidRPr="002D72F9"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  <w:t>  Lesbian or Gay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D45693" w14:textId="77777777" w:rsidR="00115A6A" w:rsidRPr="002D72F9" w:rsidRDefault="00115A6A" w:rsidP="002D008A">
            <w:pPr>
              <w:widowControl/>
              <w:spacing w:after="0" w:line="24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  <w:lang w:eastAsia="ko-KR"/>
              </w:rPr>
            </w:pPr>
            <w:r w:rsidRPr="002D72F9"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  <w:t>lesbian; gay</w:t>
            </w:r>
          </w:p>
        </w:tc>
      </w:tr>
      <w:tr w:rsidR="00115A6A" w:rsidRPr="002D72F9" w14:paraId="6A5FC028" w14:textId="77777777" w:rsidTr="002D008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437B5E" w14:textId="77777777" w:rsidR="00115A6A" w:rsidRPr="002D72F9" w:rsidRDefault="00115A6A" w:rsidP="002D008A">
            <w:pPr>
              <w:widowControl/>
              <w:spacing w:after="0" w:line="24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  <w:lang w:eastAsia="ko-KR"/>
              </w:rPr>
            </w:pPr>
            <w:r w:rsidRPr="002D72F9"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  <w:t>  Bisexu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E09FCF" w14:textId="77777777" w:rsidR="00115A6A" w:rsidRPr="002D72F9" w:rsidRDefault="00115A6A" w:rsidP="002D008A">
            <w:pPr>
              <w:widowControl/>
              <w:spacing w:after="0" w:line="24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  <w:lang w:eastAsia="ko-KR"/>
              </w:rPr>
            </w:pPr>
            <w:r w:rsidRPr="002D72F9"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  <w:t>bisexual</w:t>
            </w:r>
          </w:p>
        </w:tc>
      </w:tr>
      <w:tr w:rsidR="00115A6A" w:rsidRPr="002D72F9" w14:paraId="54B72762" w14:textId="77777777" w:rsidTr="002D008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5BB750" w14:textId="77777777" w:rsidR="00115A6A" w:rsidRPr="002D72F9" w:rsidRDefault="00115A6A" w:rsidP="002D008A">
            <w:pPr>
              <w:widowControl/>
              <w:spacing w:after="0" w:line="24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  <w:lang w:eastAsia="ko-KR"/>
              </w:rPr>
            </w:pPr>
            <w:r w:rsidRPr="002D72F9"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  <w:t>  Othe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9470C6" w14:textId="77777777" w:rsidR="00115A6A" w:rsidRPr="002D72F9" w:rsidRDefault="00115A6A" w:rsidP="002D008A">
            <w:pPr>
              <w:widowControl/>
              <w:spacing w:after="0" w:line="24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  <w:lang w:eastAsia="ko-KR"/>
              </w:rPr>
            </w:pPr>
            <w:r w:rsidRPr="002D72F9"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  <w:t>aromantic; asexual; pansexual; queer; heterosexual; free text option was not bisexual, lesbian, or gay</w:t>
            </w:r>
          </w:p>
        </w:tc>
      </w:tr>
      <w:tr w:rsidR="00115A6A" w:rsidRPr="002D72F9" w14:paraId="33E60985" w14:textId="77777777" w:rsidTr="002D008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6EB112" w14:textId="77777777" w:rsidR="00115A6A" w:rsidRPr="002D72F9" w:rsidRDefault="00115A6A" w:rsidP="002D008A">
            <w:pPr>
              <w:widowControl/>
              <w:spacing w:after="0" w:line="24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  <w:lang w:eastAsia="ko-KR"/>
              </w:rPr>
            </w:pPr>
            <w:r w:rsidRPr="002D72F9">
              <w:rPr>
                <w:rFonts w:ascii="Times New Roman" w:eastAsia="Gulim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 xml:space="preserve">  </w:t>
            </w:r>
            <w:r w:rsidRPr="002D72F9"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  <w:t>Multiple select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8BCA8A" w14:textId="77777777" w:rsidR="00115A6A" w:rsidRPr="002D72F9" w:rsidRDefault="00115A6A" w:rsidP="002D008A">
            <w:pPr>
              <w:widowControl/>
              <w:spacing w:after="0" w:line="24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  <w:lang w:eastAsia="ko-KR"/>
              </w:rPr>
            </w:pPr>
            <w:r w:rsidRPr="002D72F9"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  <w:t>Selected one or more sexual orientations of Lesbian or Gay; Bisexual; and Other. </w:t>
            </w:r>
          </w:p>
        </w:tc>
      </w:tr>
      <w:tr w:rsidR="00115A6A" w:rsidRPr="002D72F9" w14:paraId="69303AD3" w14:textId="77777777" w:rsidTr="002D008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07F0AF" w14:textId="77777777" w:rsidR="00115A6A" w:rsidRPr="002D72F9" w:rsidRDefault="00115A6A" w:rsidP="002D008A">
            <w:pPr>
              <w:widowControl/>
              <w:spacing w:after="0" w:line="24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  <w:lang w:eastAsia="ko-KR"/>
              </w:rPr>
            </w:pPr>
            <w:r w:rsidRPr="002D72F9">
              <w:rPr>
                <w:rFonts w:ascii="Times New Roman" w:eastAsia="Gulim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Gender ident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A93A59" w14:textId="77777777" w:rsidR="00115A6A" w:rsidRPr="002D72F9" w:rsidRDefault="00115A6A" w:rsidP="002D008A">
            <w:pPr>
              <w:widowControl/>
              <w:spacing w:after="0" w:line="24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115A6A" w:rsidRPr="002D72F9" w14:paraId="6EDE32A9" w14:textId="77777777" w:rsidTr="002D008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4DB054" w14:textId="77777777" w:rsidR="00115A6A" w:rsidRPr="002D72F9" w:rsidRDefault="00115A6A" w:rsidP="002D008A">
            <w:pPr>
              <w:widowControl/>
              <w:spacing w:after="0" w:line="24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  <w:lang w:eastAsia="ko-KR"/>
              </w:rPr>
            </w:pPr>
            <w:r w:rsidRPr="002D72F9"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  <w:t>  Cisgend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727424" w14:textId="77777777" w:rsidR="00115A6A" w:rsidRPr="002D72F9" w:rsidRDefault="00115A6A" w:rsidP="002D008A">
            <w:pPr>
              <w:widowControl/>
              <w:spacing w:after="0" w:line="24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  <w:lang w:eastAsia="ko-KR"/>
              </w:rPr>
            </w:pPr>
            <w:r w:rsidRPr="002D72F9"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  <w:t>cisgender man; cisgender woman</w:t>
            </w:r>
          </w:p>
        </w:tc>
      </w:tr>
      <w:tr w:rsidR="00115A6A" w:rsidRPr="002D72F9" w14:paraId="7D89BF59" w14:textId="77777777" w:rsidTr="002D008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4A7654" w14:textId="77777777" w:rsidR="00115A6A" w:rsidRPr="002D72F9" w:rsidRDefault="00115A6A" w:rsidP="002D008A">
            <w:pPr>
              <w:widowControl/>
              <w:spacing w:after="0" w:line="24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  <w:lang w:eastAsia="ko-KR"/>
              </w:rPr>
            </w:pPr>
            <w:r w:rsidRPr="002D72F9"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  <w:t>  Transgend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AA54F4" w14:textId="77777777" w:rsidR="00115A6A" w:rsidRPr="002D72F9" w:rsidRDefault="00115A6A" w:rsidP="002D008A">
            <w:pPr>
              <w:widowControl/>
              <w:spacing w:after="0" w:line="24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  <w:lang w:eastAsia="ko-KR"/>
              </w:rPr>
            </w:pPr>
            <w:r w:rsidRPr="002D72F9"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  <w:t>transgender man; tran</w:t>
            </w: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  <w:t>s</w:t>
            </w:r>
            <w:r w:rsidRPr="002D72F9"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  <w:t>gender woman; transgender</w:t>
            </w:r>
          </w:p>
        </w:tc>
      </w:tr>
      <w:tr w:rsidR="00115A6A" w:rsidRPr="002D72F9" w14:paraId="4511CC55" w14:textId="77777777" w:rsidTr="002D008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7EA7B4" w14:textId="77777777" w:rsidR="00115A6A" w:rsidRPr="002D72F9" w:rsidRDefault="00115A6A" w:rsidP="002D008A">
            <w:pPr>
              <w:widowControl/>
              <w:spacing w:after="0" w:line="24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  <w:lang w:eastAsia="ko-KR"/>
              </w:rPr>
            </w:pPr>
            <w:r w:rsidRPr="002D72F9"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  <w:t>  Othe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F46D4C" w14:textId="77777777" w:rsidR="00115A6A" w:rsidRPr="002D72F9" w:rsidRDefault="00115A6A" w:rsidP="002D008A">
            <w:pPr>
              <w:widowControl/>
              <w:spacing w:after="0" w:line="24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  <w:lang w:eastAsia="ko-KR"/>
              </w:rPr>
            </w:pPr>
            <w:r w:rsidRPr="002D72F9"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  <w:t>agender; genderfluid; intersex; nonbinary; free text option did not indicate cisgender or transgender</w:t>
            </w:r>
          </w:p>
        </w:tc>
      </w:tr>
      <w:tr w:rsidR="00115A6A" w:rsidRPr="002D72F9" w14:paraId="069AF87A" w14:textId="77777777" w:rsidTr="002D008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8BCE8" w14:textId="77777777" w:rsidR="00115A6A" w:rsidRPr="002D72F9" w:rsidRDefault="00115A6A" w:rsidP="002D008A">
            <w:pPr>
              <w:widowControl/>
              <w:spacing w:after="0" w:line="24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  <w:lang w:eastAsia="ko-KR"/>
              </w:rPr>
            </w:pPr>
            <w:r w:rsidRPr="002D72F9"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  <w:t>  Multiple select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D3FCED" w14:textId="77777777" w:rsidR="00115A6A" w:rsidRPr="002D72F9" w:rsidRDefault="00115A6A" w:rsidP="002D008A">
            <w:pPr>
              <w:widowControl/>
              <w:spacing w:after="0" w:line="240" w:lineRule="auto"/>
              <w:jc w:val="left"/>
              <w:rPr>
                <w:rFonts w:ascii="Times New Roman" w:eastAsia="Gulim" w:hAnsi="Times New Roman" w:cs="Times New Roman"/>
                <w:sz w:val="24"/>
                <w:szCs w:val="24"/>
                <w:lang w:eastAsia="ko-KR"/>
              </w:rPr>
            </w:pPr>
            <w:r w:rsidRPr="002D72F9"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  <w:t>Selected one or more gender identities of Cisgender; Tran</w:t>
            </w:r>
            <w:r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  <w:t>s</w:t>
            </w:r>
            <w:r w:rsidRPr="002D72F9"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  <w:t>gender; or Other. </w:t>
            </w:r>
          </w:p>
        </w:tc>
      </w:tr>
    </w:tbl>
    <w:p w14:paraId="023B14C6" w14:textId="77777777" w:rsidR="00115A6A" w:rsidRPr="002D72F9" w:rsidRDefault="00115A6A" w:rsidP="00115A6A">
      <w:pPr>
        <w:spacing w:line="480" w:lineRule="auto"/>
        <w:jc w:val="left"/>
        <w:rPr>
          <w:rFonts w:ascii="Times New Roman" w:eastAsiaTheme="minorEastAsia" w:hAnsi="Times New Roman" w:cs="Times New Roman"/>
          <w:sz w:val="24"/>
          <w:szCs w:val="24"/>
          <w:lang w:eastAsia="ko-KR"/>
        </w:rPr>
      </w:pPr>
    </w:p>
    <w:p w14:paraId="1E51AB6B" w14:textId="77777777" w:rsidR="005E02D6" w:rsidRDefault="005E02D6"/>
    <w:sectPr w:rsidR="005E02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62027C" w14:textId="77777777" w:rsidR="00D81113" w:rsidRDefault="00D81113" w:rsidP="002A09BA">
      <w:pPr>
        <w:spacing w:after="0" w:line="240" w:lineRule="auto"/>
      </w:pPr>
      <w:r>
        <w:separator/>
      </w:r>
    </w:p>
  </w:endnote>
  <w:endnote w:type="continuationSeparator" w:id="0">
    <w:p w14:paraId="51CE8479" w14:textId="77777777" w:rsidR="00D81113" w:rsidRDefault="00D81113" w:rsidP="002A09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21E40A" w14:textId="77777777" w:rsidR="00D81113" w:rsidRDefault="00D81113" w:rsidP="002A09BA">
      <w:pPr>
        <w:spacing w:after="0" w:line="240" w:lineRule="auto"/>
      </w:pPr>
      <w:r>
        <w:separator/>
      </w:r>
    </w:p>
  </w:footnote>
  <w:footnote w:type="continuationSeparator" w:id="0">
    <w:p w14:paraId="2058F9B1" w14:textId="77777777" w:rsidR="00D81113" w:rsidRDefault="00D81113" w:rsidP="002A09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A6A"/>
    <w:rsid w:val="00115A6A"/>
    <w:rsid w:val="0029658A"/>
    <w:rsid w:val="002A09BA"/>
    <w:rsid w:val="002F25FC"/>
    <w:rsid w:val="0030004F"/>
    <w:rsid w:val="00497873"/>
    <w:rsid w:val="00590A9E"/>
    <w:rsid w:val="005E02D6"/>
    <w:rsid w:val="0062744A"/>
    <w:rsid w:val="00646F27"/>
    <w:rsid w:val="00831100"/>
    <w:rsid w:val="008C146D"/>
    <w:rsid w:val="008E53CD"/>
    <w:rsid w:val="00A25FFD"/>
    <w:rsid w:val="00C412D2"/>
    <w:rsid w:val="00CC2301"/>
    <w:rsid w:val="00D81113"/>
    <w:rsid w:val="00DB77EA"/>
    <w:rsid w:val="00F45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DE5B4D"/>
  <w15:chartTrackingRefBased/>
  <w15:docId w15:val="{6765249A-1FF3-4D38-832F-BB396CE3B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A6A"/>
    <w:pPr>
      <w:widowControl w:val="0"/>
      <w:spacing w:line="259" w:lineRule="auto"/>
      <w:jc w:val="both"/>
    </w:pPr>
    <w:rPr>
      <w:rFonts w:ascii="Calibri" w:eastAsia="Batang" w:hAnsi="Calibri" w:cs="Calibri"/>
      <w:kern w:val="0"/>
      <w:sz w:val="20"/>
      <w:szCs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5A6A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5A6A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5A6A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5A6A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5A6A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5A6A"/>
    <w:pPr>
      <w:keepNext/>
      <w:keepLines/>
      <w:widowControl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5A6A"/>
    <w:pPr>
      <w:keepNext/>
      <w:keepLines/>
      <w:widowControl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5A6A"/>
    <w:pPr>
      <w:keepNext/>
      <w:keepLines/>
      <w:widowControl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5A6A"/>
    <w:pPr>
      <w:keepNext/>
      <w:keepLines/>
      <w:widowControl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5A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5A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5A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5A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5A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5A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5A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5A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5A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5A6A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15A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5A6A"/>
    <w:pPr>
      <w:widowControl/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15A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5A6A"/>
    <w:pPr>
      <w:widowControl/>
      <w:spacing w:before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15A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5A6A"/>
    <w:pPr>
      <w:widowControl/>
      <w:spacing w:line="278" w:lineRule="auto"/>
      <w:ind w:left="720"/>
      <w:contextualSpacing/>
      <w:jc w:val="left"/>
    </w:pPr>
    <w:rPr>
      <w:rFonts w:asciiTheme="minorHAnsi" w:eastAsiaTheme="minorEastAsia" w:hAnsiTheme="minorHAnsi" w:cstheme="minorBidi"/>
      <w:kern w:val="2"/>
      <w:sz w:val="24"/>
      <w:szCs w:val="24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15A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5A6A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5A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5A6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15A6A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A09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09BA"/>
    <w:rPr>
      <w:rFonts w:ascii="Calibri" w:eastAsia="Batang" w:hAnsi="Calibri" w:cs="Calibri"/>
      <w:kern w:val="0"/>
      <w:sz w:val="20"/>
      <w:szCs w:val="2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A09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09BA"/>
    <w:rPr>
      <w:rFonts w:ascii="Calibri" w:eastAsia="Batang" w:hAnsi="Calibri" w:cs="Calibri"/>
      <w:kern w:val="0"/>
      <w:sz w:val="2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34</Words>
  <Characters>305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ennsylvania</Company>
  <LinksUpToDate>false</LinksUpToDate>
  <CharactersWithSpaces>3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, Seul Ki</dc:creator>
  <cp:keywords/>
  <dc:description/>
  <cp:lastModifiedBy>Choi, Seul Ki</cp:lastModifiedBy>
  <cp:revision>4</cp:revision>
  <dcterms:created xsi:type="dcterms:W3CDTF">2024-10-18T08:54:00Z</dcterms:created>
  <dcterms:modified xsi:type="dcterms:W3CDTF">2024-11-06T19:41:00Z</dcterms:modified>
</cp:coreProperties>
</file>